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23BC2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049B607D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709"/>
        <w:gridCol w:w="5386"/>
        <w:gridCol w:w="2410"/>
        <w:gridCol w:w="4536"/>
      </w:tblGrid>
      <w:tr w:rsidR="002C4EFD" w:rsidRPr="0022554A" w14:paraId="02DD8DD1" w14:textId="77777777" w:rsidTr="00F17989">
        <w:tc>
          <w:tcPr>
            <w:tcW w:w="1951" w:type="dxa"/>
          </w:tcPr>
          <w:p w14:paraId="57D15B2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14:paraId="15A396EE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5386" w:type="dxa"/>
            <w:vAlign w:val="bottom"/>
          </w:tcPr>
          <w:p w14:paraId="3FE1EA2C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410" w:type="dxa"/>
          </w:tcPr>
          <w:p w14:paraId="58E17F49" w14:textId="56E7ED98" w:rsidR="00191A23" w:rsidRPr="0022554A" w:rsidRDefault="003F0CF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ja-JP"/>
              </w:rPr>
            </w:pPr>
            <w:r>
              <w:rPr>
                <w:rFonts w:hint="eastAsia"/>
                <w:bCs/>
                <w:sz w:val="20"/>
                <w:lang w:eastAsia="ja-JP"/>
              </w:rPr>
              <w:t>S</w:t>
            </w:r>
            <w:r>
              <w:rPr>
                <w:bCs/>
                <w:sz w:val="20"/>
                <w:lang w:eastAsia="ja-JP"/>
              </w:rPr>
              <w:t>ection</w:t>
            </w:r>
            <w:r w:rsidR="0072534A">
              <w:rPr>
                <w:bCs/>
                <w:sz w:val="20"/>
                <w:lang w:eastAsia="ja-JP"/>
              </w:rPr>
              <w:t xml:space="preserve"> </w:t>
            </w:r>
            <w:r>
              <w:rPr>
                <w:bCs/>
                <w:sz w:val="20"/>
                <w:lang w:eastAsia="ja-JP"/>
              </w:rPr>
              <w:t>/</w:t>
            </w:r>
            <w:r w:rsidR="0072534A">
              <w:rPr>
                <w:bCs/>
                <w:sz w:val="20"/>
                <w:lang w:eastAsia="ja-JP"/>
              </w:rPr>
              <w:t xml:space="preserve"> </w:t>
            </w:r>
            <w:r w:rsidR="008D0F0B">
              <w:rPr>
                <w:bCs/>
                <w:sz w:val="20"/>
                <w:lang w:eastAsia="ja-JP"/>
              </w:rPr>
              <w:t>paragraph</w:t>
            </w:r>
          </w:p>
        </w:tc>
        <w:tc>
          <w:tcPr>
            <w:tcW w:w="4536" w:type="dxa"/>
          </w:tcPr>
          <w:p w14:paraId="5DDD0389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2C4EFD" w:rsidRPr="0022554A" w14:paraId="1289FB7A" w14:textId="77777777" w:rsidTr="00F17989">
        <w:tc>
          <w:tcPr>
            <w:tcW w:w="1951" w:type="dxa"/>
            <w:vMerge w:val="restart"/>
          </w:tcPr>
          <w:p w14:paraId="089645C0" w14:textId="7C56B33E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</w:tcPr>
          <w:p w14:paraId="07FE7A6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386" w:type="dxa"/>
          </w:tcPr>
          <w:p w14:paraId="48AB370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410" w:type="dxa"/>
          </w:tcPr>
          <w:p w14:paraId="6B6ABBCB" w14:textId="49893087" w:rsidR="00191A23" w:rsidRPr="0022554A" w:rsidRDefault="008D0F0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A</w:t>
            </w:r>
            <w:r>
              <w:rPr>
                <w:sz w:val="20"/>
                <w:lang w:eastAsia="ja-JP"/>
              </w:rPr>
              <w:t>bstract</w:t>
            </w:r>
          </w:p>
        </w:tc>
        <w:tc>
          <w:tcPr>
            <w:tcW w:w="4536" w:type="dxa"/>
          </w:tcPr>
          <w:p w14:paraId="78B35327" w14:textId="3C97F412" w:rsidR="00191A23" w:rsidRPr="0022554A" w:rsidRDefault="008D0F0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An observational study at a tertiary hospital.</w:t>
            </w:r>
          </w:p>
        </w:tc>
      </w:tr>
      <w:tr w:rsidR="002C4EFD" w:rsidRPr="0022554A" w14:paraId="43546379" w14:textId="77777777" w:rsidTr="00F17989">
        <w:tc>
          <w:tcPr>
            <w:tcW w:w="1951" w:type="dxa"/>
            <w:vMerge/>
          </w:tcPr>
          <w:p w14:paraId="528137F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14:paraId="424D8F0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34748FC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410" w:type="dxa"/>
          </w:tcPr>
          <w:p w14:paraId="76BD9545" w14:textId="7DE9D453" w:rsidR="00191A23" w:rsidRPr="0022554A" w:rsidRDefault="008D0F0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A</w:t>
            </w:r>
            <w:r>
              <w:rPr>
                <w:sz w:val="20"/>
                <w:lang w:eastAsia="ja-JP"/>
              </w:rPr>
              <w:t>bstract</w:t>
            </w:r>
          </w:p>
        </w:tc>
        <w:tc>
          <w:tcPr>
            <w:tcW w:w="4536" w:type="dxa"/>
          </w:tcPr>
          <w:p w14:paraId="62146430" w14:textId="2C7B32C7" w:rsidR="00191A23" w:rsidRPr="0022554A" w:rsidRDefault="008D0F0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lease read the abstract.</w:t>
            </w:r>
          </w:p>
        </w:tc>
      </w:tr>
      <w:tr w:rsidR="00191A23" w:rsidRPr="0022554A" w14:paraId="25791B58" w14:textId="77777777" w:rsidTr="00F17989">
        <w:tc>
          <w:tcPr>
            <w:tcW w:w="10456" w:type="dxa"/>
            <w:gridSpan w:val="4"/>
          </w:tcPr>
          <w:p w14:paraId="1778F13A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4536" w:type="dxa"/>
          </w:tcPr>
          <w:p w14:paraId="15CAF080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C4EFD" w:rsidRPr="0022554A" w14:paraId="5B44BCF7" w14:textId="77777777" w:rsidTr="00F17989">
        <w:tc>
          <w:tcPr>
            <w:tcW w:w="1951" w:type="dxa"/>
          </w:tcPr>
          <w:p w14:paraId="321AC554" w14:textId="2F87E145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9" w:type="dxa"/>
          </w:tcPr>
          <w:p w14:paraId="4810F07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386" w:type="dxa"/>
          </w:tcPr>
          <w:p w14:paraId="4CE70ED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410" w:type="dxa"/>
          </w:tcPr>
          <w:p w14:paraId="5730BAEC" w14:textId="707BA032" w:rsidR="00191A23" w:rsidRPr="0022554A" w:rsidRDefault="008D0F0B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Pr="008D0F0B">
              <w:rPr>
                <w:sz w:val="20"/>
                <w:vertAlign w:val="superscript"/>
                <w:lang w:eastAsia="ja-JP"/>
              </w:rPr>
              <w:t>st</w:t>
            </w:r>
            <w:r>
              <w:rPr>
                <w:sz w:val="20"/>
                <w:lang w:eastAsia="ja-JP"/>
              </w:rPr>
              <w:t>-3</w:t>
            </w:r>
            <w:r w:rsidRPr="008D0F0B">
              <w:rPr>
                <w:sz w:val="20"/>
                <w:vertAlign w:val="superscript"/>
                <w:lang w:eastAsia="ja-JP"/>
              </w:rPr>
              <w:t>rd</w:t>
            </w:r>
            <w:r>
              <w:rPr>
                <w:sz w:val="20"/>
                <w:lang w:eastAsia="ja-JP"/>
              </w:rPr>
              <w:t xml:space="preserve"> paragraphs</w:t>
            </w:r>
          </w:p>
        </w:tc>
        <w:tc>
          <w:tcPr>
            <w:tcW w:w="4536" w:type="dxa"/>
          </w:tcPr>
          <w:p w14:paraId="037FDCC2" w14:textId="195B9A41" w:rsidR="00191A23" w:rsidRPr="0022554A" w:rsidRDefault="00AD2444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The last sentences of the three paragraphs.</w:t>
            </w:r>
          </w:p>
        </w:tc>
      </w:tr>
      <w:tr w:rsidR="002C4EFD" w:rsidRPr="0022554A" w14:paraId="76CCFFC7" w14:textId="77777777" w:rsidTr="00F17989">
        <w:tc>
          <w:tcPr>
            <w:tcW w:w="1951" w:type="dxa"/>
          </w:tcPr>
          <w:p w14:paraId="77123C4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14:paraId="11A0376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386" w:type="dxa"/>
          </w:tcPr>
          <w:p w14:paraId="4A79632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410" w:type="dxa"/>
          </w:tcPr>
          <w:p w14:paraId="2DDE6E25" w14:textId="421C0F5F" w:rsidR="00191A23" w:rsidRPr="0022554A" w:rsidRDefault="001F574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L</w:t>
            </w:r>
            <w:r w:rsidR="00AD2444">
              <w:rPr>
                <w:sz w:val="20"/>
                <w:lang w:eastAsia="ja-JP"/>
              </w:rPr>
              <w:t>ast paragraph</w:t>
            </w:r>
          </w:p>
        </w:tc>
        <w:tc>
          <w:tcPr>
            <w:tcW w:w="4536" w:type="dxa"/>
          </w:tcPr>
          <w:p w14:paraId="49344F24" w14:textId="6B8C05D5" w:rsidR="00191A23" w:rsidRPr="0022554A" w:rsidRDefault="00AD2444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>lease read the paragraph.</w:t>
            </w:r>
          </w:p>
        </w:tc>
      </w:tr>
      <w:tr w:rsidR="00191A23" w:rsidRPr="0022554A" w14:paraId="10076293" w14:textId="77777777" w:rsidTr="00F17989">
        <w:tc>
          <w:tcPr>
            <w:tcW w:w="10456" w:type="dxa"/>
            <w:gridSpan w:val="4"/>
          </w:tcPr>
          <w:p w14:paraId="317D5E1E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4536" w:type="dxa"/>
          </w:tcPr>
          <w:p w14:paraId="3190833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C4EFD" w:rsidRPr="0022554A" w14:paraId="3D136D5F" w14:textId="77777777" w:rsidTr="00F17989">
        <w:tc>
          <w:tcPr>
            <w:tcW w:w="1951" w:type="dxa"/>
          </w:tcPr>
          <w:p w14:paraId="065D69B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14:paraId="48AD297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386" w:type="dxa"/>
          </w:tcPr>
          <w:p w14:paraId="361C4C2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410" w:type="dxa"/>
          </w:tcPr>
          <w:p w14:paraId="76A1C45C" w14:textId="61497281" w:rsidR="00191A23" w:rsidRPr="0022554A" w:rsidRDefault="00AD2444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S</w:t>
            </w:r>
            <w:r>
              <w:rPr>
                <w:sz w:val="20"/>
                <w:lang w:eastAsia="ja-JP"/>
              </w:rPr>
              <w:t>tudy design, participants, and enrolment criteria</w:t>
            </w:r>
          </w:p>
        </w:tc>
        <w:tc>
          <w:tcPr>
            <w:tcW w:w="4536" w:type="dxa"/>
          </w:tcPr>
          <w:p w14:paraId="36F701F9" w14:textId="43256B8D" w:rsidR="00191A23" w:rsidRPr="0022554A" w:rsidRDefault="001F574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The </w:t>
            </w:r>
            <w:r w:rsidR="00AD2444">
              <w:rPr>
                <w:rFonts w:hint="eastAsia"/>
                <w:sz w:val="20"/>
                <w:lang w:eastAsia="ja-JP"/>
              </w:rPr>
              <w:t>1</w:t>
            </w:r>
            <w:r w:rsidR="00AD2444" w:rsidRPr="00AD2444">
              <w:rPr>
                <w:sz w:val="20"/>
                <w:vertAlign w:val="superscript"/>
                <w:lang w:eastAsia="ja-JP"/>
              </w:rPr>
              <w:t>st</w:t>
            </w:r>
            <w:r w:rsidR="00AD2444">
              <w:rPr>
                <w:sz w:val="20"/>
                <w:lang w:eastAsia="ja-JP"/>
              </w:rPr>
              <w:t xml:space="preserve"> sentence of the section (</w:t>
            </w:r>
            <w:r w:rsidR="00AD2444" w:rsidRPr="00AD2444">
              <w:rPr>
                <w:sz w:val="20"/>
                <w:lang w:eastAsia="ja-JP"/>
              </w:rPr>
              <w:t>a prospective observational study</w:t>
            </w:r>
            <w:r w:rsidR="00AD2444">
              <w:rPr>
                <w:sz w:val="20"/>
                <w:lang w:eastAsia="ja-JP"/>
              </w:rPr>
              <w:t>).</w:t>
            </w:r>
          </w:p>
        </w:tc>
      </w:tr>
      <w:tr w:rsidR="002C4EFD" w:rsidRPr="0022554A" w14:paraId="0119493B" w14:textId="77777777" w:rsidTr="00F17989">
        <w:tc>
          <w:tcPr>
            <w:tcW w:w="1951" w:type="dxa"/>
          </w:tcPr>
          <w:p w14:paraId="2D57AD0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14:paraId="1795C56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386" w:type="dxa"/>
          </w:tcPr>
          <w:p w14:paraId="67C1D9E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10" w:type="dxa"/>
          </w:tcPr>
          <w:p w14:paraId="12D24213" w14:textId="0E065470" w:rsidR="00191A23" w:rsidRPr="0022554A" w:rsidRDefault="00AD2444" w:rsidP="0022554A">
            <w:pPr>
              <w:tabs>
                <w:tab w:val="left" w:pos="5400"/>
              </w:tabs>
              <w:rPr>
                <w:sz w:val="20"/>
              </w:rPr>
            </w:pPr>
            <w:r w:rsidRPr="00AD2444">
              <w:rPr>
                <w:sz w:val="20"/>
              </w:rPr>
              <w:t>Study design, participants, and enrolment criteria</w:t>
            </w:r>
            <w:r w:rsidR="0072534A">
              <w:rPr>
                <w:sz w:val="20"/>
              </w:rPr>
              <w:t xml:space="preserve"> </w:t>
            </w:r>
            <w:r>
              <w:rPr>
                <w:sz w:val="20"/>
              </w:rPr>
              <w:t>/</w:t>
            </w:r>
            <w:r w:rsidR="0072534A">
              <w:rPr>
                <w:sz w:val="20"/>
              </w:rPr>
              <w:t xml:space="preserve"> </w:t>
            </w:r>
            <w:r>
              <w:rPr>
                <w:sz w:val="20"/>
              </w:rPr>
              <w:t>Study procedures and data collection</w:t>
            </w:r>
          </w:p>
        </w:tc>
        <w:tc>
          <w:tcPr>
            <w:tcW w:w="4536" w:type="dxa"/>
          </w:tcPr>
          <w:p w14:paraId="273D98BD" w14:textId="56D7F082" w:rsidR="00191A23" w:rsidRPr="0022554A" w:rsidRDefault="001F5749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The </w:t>
            </w:r>
            <w:r w:rsidR="00D54CFE">
              <w:rPr>
                <w:rFonts w:hint="eastAsia"/>
                <w:sz w:val="20"/>
                <w:lang w:eastAsia="ja-JP"/>
              </w:rPr>
              <w:t>1</w:t>
            </w:r>
            <w:r w:rsidR="00D54CFE" w:rsidRPr="00D54CFE">
              <w:rPr>
                <w:sz w:val="20"/>
                <w:vertAlign w:val="superscript"/>
                <w:lang w:eastAsia="ja-JP"/>
              </w:rPr>
              <w:t>st</w:t>
            </w:r>
            <w:r w:rsidR="00D54CFE">
              <w:rPr>
                <w:sz w:val="20"/>
                <w:lang w:eastAsia="ja-JP"/>
              </w:rPr>
              <w:t>-3</w:t>
            </w:r>
            <w:r w:rsidR="00D54CFE" w:rsidRPr="00D54CFE">
              <w:rPr>
                <w:sz w:val="20"/>
                <w:vertAlign w:val="superscript"/>
                <w:lang w:eastAsia="ja-JP"/>
              </w:rPr>
              <w:t>rd</w:t>
            </w:r>
            <w:r w:rsidR="00D54CFE">
              <w:rPr>
                <w:sz w:val="20"/>
                <w:lang w:eastAsia="ja-JP"/>
              </w:rPr>
              <w:t xml:space="preserve"> sentences of the former section and the whole section of Study procedures and data collection.</w:t>
            </w:r>
          </w:p>
        </w:tc>
        <w:bookmarkStart w:id="27" w:name="_GoBack"/>
        <w:bookmarkEnd w:id="27"/>
      </w:tr>
      <w:bookmarkEnd w:id="25"/>
      <w:bookmarkEnd w:id="26"/>
      <w:tr w:rsidR="002C4EFD" w:rsidRPr="0022554A" w14:paraId="1D563734" w14:textId="77777777" w:rsidTr="00F17989">
        <w:trPr>
          <w:trHeight w:val="900"/>
        </w:trPr>
        <w:tc>
          <w:tcPr>
            <w:tcW w:w="1951" w:type="dxa"/>
          </w:tcPr>
          <w:p w14:paraId="421B033F" w14:textId="77777777" w:rsidR="00D54CFE" w:rsidRPr="0022554A" w:rsidRDefault="00D54CF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</w:tcPr>
          <w:p w14:paraId="2158652D" w14:textId="77777777" w:rsidR="00D54CFE" w:rsidRPr="0022554A" w:rsidRDefault="00D54CF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386" w:type="dxa"/>
          </w:tcPr>
          <w:p w14:paraId="4D5A26D5" w14:textId="77F8A856" w:rsidR="00D54CFE" w:rsidRPr="0022554A" w:rsidRDefault="00D54CF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.</w:t>
            </w:r>
          </w:p>
        </w:tc>
        <w:tc>
          <w:tcPr>
            <w:tcW w:w="2410" w:type="dxa"/>
          </w:tcPr>
          <w:p w14:paraId="16908F8D" w14:textId="153B921F" w:rsidR="00D54CFE" w:rsidRPr="0022554A" w:rsidRDefault="00D54CFE" w:rsidP="0022554A">
            <w:pPr>
              <w:tabs>
                <w:tab w:val="left" w:pos="5400"/>
              </w:tabs>
              <w:rPr>
                <w:sz w:val="20"/>
              </w:rPr>
            </w:pPr>
            <w:r w:rsidRPr="00D54CFE">
              <w:rPr>
                <w:sz w:val="20"/>
              </w:rPr>
              <w:t>Study design, participants, and enrolment criteria</w:t>
            </w:r>
            <w:r w:rsidR="0072534A">
              <w:rPr>
                <w:sz w:val="20"/>
              </w:rPr>
              <w:t xml:space="preserve"> / Study procedures and data collection</w:t>
            </w:r>
          </w:p>
        </w:tc>
        <w:tc>
          <w:tcPr>
            <w:tcW w:w="4536" w:type="dxa"/>
          </w:tcPr>
          <w:p w14:paraId="42DFC35A" w14:textId="327BA4E7" w:rsidR="00D54CFE" w:rsidRPr="0022554A" w:rsidRDefault="001F574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ja-JP"/>
              </w:rPr>
              <w:t xml:space="preserve">The </w:t>
            </w:r>
            <w:r w:rsidR="0072534A">
              <w:rPr>
                <w:sz w:val="20"/>
                <w:lang w:eastAsia="ja-JP"/>
              </w:rPr>
              <w:t>3</w:t>
            </w:r>
            <w:r w:rsidR="0072534A" w:rsidRPr="0072534A">
              <w:rPr>
                <w:sz w:val="20"/>
                <w:vertAlign w:val="superscript"/>
                <w:lang w:eastAsia="ja-JP"/>
              </w:rPr>
              <w:t>rd</w:t>
            </w:r>
            <w:r w:rsidR="0072534A">
              <w:rPr>
                <w:sz w:val="20"/>
                <w:lang w:eastAsia="ja-JP"/>
              </w:rPr>
              <w:t>-5</w:t>
            </w:r>
            <w:r w:rsidR="0072534A" w:rsidRPr="0072534A">
              <w:rPr>
                <w:sz w:val="20"/>
                <w:vertAlign w:val="superscript"/>
                <w:lang w:eastAsia="ja-JP"/>
              </w:rPr>
              <w:t>th</w:t>
            </w:r>
            <w:r w:rsidR="0072534A">
              <w:rPr>
                <w:sz w:val="20"/>
                <w:lang w:eastAsia="ja-JP"/>
              </w:rPr>
              <w:t xml:space="preserve"> sentences of the former section and the whole section of Study procedures and data collection.</w:t>
            </w:r>
          </w:p>
        </w:tc>
      </w:tr>
      <w:tr w:rsidR="002C4EFD" w:rsidRPr="0022554A" w14:paraId="410BC730" w14:textId="77777777" w:rsidTr="00F17989">
        <w:tc>
          <w:tcPr>
            <w:tcW w:w="1951" w:type="dxa"/>
          </w:tcPr>
          <w:p w14:paraId="4A19CB8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14:paraId="5AA0F1E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386" w:type="dxa"/>
          </w:tcPr>
          <w:p w14:paraId="6B6CDCD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10" w:type="dxa"/>
          </w:tcPr>
          <w:p w14:paraId="4A603D14" w14:textId="704C1A54" w:rsidR="00191A23" w:rsidRPr="0022554A" w:rsidRDefault="0072534A" w:rsidP="0022554A">
            <w:pPr>
              <w:tabs>
                <w:tab w:val="left" w:pos="5400"/>
              </w:tabs>
              <w:rPr>
                <w:sz w:val="20"/>
              </w:rPr>
            </w:pPr>
            <w:r w:rsidRPr="0072534A">
              <w:rPr>
                <w:sz w:val="20"/>
              </w:rPr>
              <w:t>Study procedures and data collection</w:t>
            </w:r>
            <w:r>
              <w:rPr>
                <w:sz w:val="20"/>
              </w:rPr>
              <w:t xml:space="preserve"> / </w:t>
            </w:r>
            <w:r w:rsidR="00E64047">
              <w:rPr>
                <w:sz w:val="20"/>
              </w:rPr>
              <w:t>Case</w:t>
            </w:r>
            <w:r>
              <w:rPr>
                <w:sz w:val="20"/>
              </w:rPr>
              <w:t xml:space="preserve"> definitions</w:t>
            </w:r>
          </w:p>
        </w:tc>
        <w:tc>
          <w:tcPr>
            <w:tcW w:w="4536" w:type="dxa"/>
          </w:tcPr>
          <w:p w14:paraId="69140B8B" w14:textId="329AF649" w:rsidR="00191A23" w:rsidRPr="0022554A" w:rsidRDefault="0072534A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A</w:t>
            </w:r>
            <w:r>
              <w:rPr>
                <w:sz w:val="20"/>
                <w:lang w:eastAsia="ja-JP"/>
              </w:rPr>
              <w:t xml:space="preserve">ll exposures were summarized in </w:t>
            </w:r>
            <w:r w:rsidR="000222DC">
              <w:rPr>
                <w:sz w:val="20"/>
                <w:lang w:eastAsia="ja-JP"/>
              </w:rPr>
              <w:t>Table 1, and the diagnostic criteria was written in the latter section.</w:t>
            </w:r>
          </w:p>
        </w:tc>
      </w:tr>
      <w:tr w:rsidR="002C4EFD" w:rsidRPr="0022554A" w14:paraId="7E0A6B55" w14:textId="77777777" w:rsidTr="00F17989">
        <w:trPr>
          <w:trHeight w:val="294"/>
        </w:trPr>
        <w:tc>
          <w:tcPr>
            <w:tcW w:w="1951" w:type="dxa"/>
          </w:tcPr>
          <w:p w14:paraId="7BE5414B" w14:textId="721B3EF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709" w:type="dxa"/>
          </w:tcPr>
          <w:p w14:paraId="2506D7AE" w14:textId="0339DAE9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5386" w:type="dxa"/>
          </w:tcPr>
          <w:p w14:paraId="128CE46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10" w:type="dxa"/>
          </w:tcPr>
          <w:p w14:paraId="422269F4" w14:textId="24A63518" w:rsidR="00191A23" w:rsidRPr="000222DC" w:rsidRDefault="000222DC" w:rsidP="0022554A">
            <w:pPr>
              <w:tabs>
                <w:tab w:val="left" w:pos="5400"/>
              </w:tabs>
              <w:rPr>
                <w:sz w:val="20"/>
              </w:rPr>
            </w:pPr>
            <w:r w:rsidRPr="000222DC">
              <w:rPr>
                <w:sz w:val="20"/>
              </w:rPr>
              <w:t>Study procedures and data collection /</w:t>
            </w:r>
            <w:r w:rsidR="00E64047">
              <w:rPr>
                <w:sz w:val="20"/>
              </w:rPr>
              <w:t xml:space="preserve"> Serological tests </w:t>
            </w:r>
            <w:r>
              <w:rPr>
                <w:sz w:val="20"/>
              </w:rPr>
              <w:t xml:space="preserve">/ </w:t>
            </w:r>
            <w:r w:rsidR="00E64047" w:rsidRPr="00E64047">
              <w:rPr>
                <w:sz w:val="20"/>
              </w:rPr>
              <w:t>PCR and phylogenetic analysis</w:t>
            </w:r>
            <w:r w:rsidR="00E64047">
              <w:rPr>
                <w:sz w:val="20"/>
              </w:rPr>
              <w:t xml:space="preserve"> / </w:t>
            </w:r>
            <w:r>
              <w:rPr>
                <w:sz w:val="20"/>
              </w:rPr>
              <w:t>Statistical analysis</w:t>
            </w:r>
          </w:p>
        </w:tc>
        <w:tc>
          <w:tcPr>
            <w:tcW w:w="4536" w:type="dxa"/>
          </w:tcPr>
          <w:p w14:paraId="3D479420" w14:textId="5BDC6BD7" w:rsidR="00191A23" w:rsidRPr="000222DC" w:rsidRDefault="000222DC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 xml:space="preserve">lease read the whole sections. All the clinical information was </w:t>
            </w:r>
            <w:r w:rsidR="00CE3AE0">
              <w:rPr>
                <w:sz w:val="20"/>
                <w:lang w:eastAsia="ja-JP"/>
              </w:rPr>
              <w:t xml:space="preserve">collected from medical charts, and the diagnostic tests for scrub typhus were written in </w:t>
            </w:r>
            <w:r w:rsidR="00E64047">
              <w:rPr>
                <w:sz w:val="20"/>
                <w:lang w:eastAsia="ja-JP"/>
              </w:rPr>
              <w:t>Serological tests</w:t>
            </w:r>
            <w:r w:rsidR="00CE3AE0" w:rsidRPr="00CE3AE0">
              <w:rPr>
                <w:sz w:val="20"/>
                <w:lang w:eastAsia="ja-JP"/>
              </w:rPr>
              <w:t xml:space="preserve"> and </w:t>
            </w:r>
            <w:r w:rsidR="00E64047" w:rsidRPr="00E64047">
              <w:rPr>
                <w:sz w:val="20"/>
                <w:lang w:eastAsia="ja-JP"/>
              </w:rPr>
              <w:t>PCR and phylogenetic analysis</w:t>
            </w:r>
            <w:r w:rsidR="00CE3AE0">
              <w:rPr>
                <w:sz w:val="20"/>
                <w:lang w:eastAsia="ja-JP"/>
              </w:rPr>
              <w:t>.</w:t>
            </w:r>
          </w:p>
        </w:tc>
      </w:tr>
      <w:tr w:rsidR="002C4EFD" w:rsidRPr="0022554A" w14:paraId="1E4EF04D" w14:textId="77777777" w:rsidTr="00F17989">
        <w:tc>
          <w:tcPr>
            <w:tcW w:w="1951" w:type="dxa"/>
          </w:tcPr>
          <w:p w14:paraId="70C4A8A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709" w:type="dxa"/>
          </w:tcPr>
          <w:p w14:paraId="43878DA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386" w:type="dxa"/>
          </w:tcPr>
          <w:p w14:paraId="4251F7F0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410" w:type="dxa"/>
          </w:tcPr>
          <w:p w14:paraId="5DA19BD6" w14:textId="3F3DFEA1" w:rsidR="00191A23" w:rsidRPr="0022554A" w:rsidRDefault="00CE3AE0" w:rsidP="0022554A">
            <w:pPr>
              <w:tabs>
                <w:tab w:val="left" w:pos="5400"/>
              </w:tabs>
              <w:rPr>
                <w:color w:val="000000"/>
                <w:sz w:val="20"/>
                <w:lang w:eastAsia="ja-JP"/>
              </w:rPr>
            </w:pPr>
            <w:r w:rsidRPr="00CE3AE0">
              <w:rPr>
                <w:color w:val="000000"/>
                <w:sz w:val="20"/>
                <w:lang w:eastAsia="ja-JP"/>
              </w:rPr>
              <w:t xml:space="preserve">Study design, participants, and enrolment criteria / </w:t>
            </w:r>
            <w:r w:rsidR="00E64047" w:rsidRPr="00E64047">
              <w:rPr>
                <w:sz w:val="20"/>
              </w:rPr>
              <w:t>Serological tests / PCR and phylogenetic analysis</w:t>
            </w:r>
            <w:r w:rsidR="00E64047">
              <w:rPr>
                <w:sz w:val="20"/>
              </w:rPr>
              <w:t xml:space="preserve"> / Case definition</w:t>
            </w:r>
          </w:p>
        </w:tc>
        <w:tc>
          <w:tcPr>
            <w:tcW w:w="4536" w:type="dxa"/>
          </w:tcPr>
          <w:p w14:paraId="1BE43EEE" w14:textId="17D0FCA4" w:rsidR="00191A23" w:rsidRPr="00CE3AE0" w:rsidRDefault="009B2B55" w:rsidP="0022554A">
            <w:pPr>
              <w:tabs>
                <w:tab w:val="left" w:pos="5400"/>
              </w:tabs>
              <w:rPr>
                <w:color w:val="000000"/>
                <w:sz w:val="20"/>
                <w:lang w:eastAsia="ja-JP"/>
              </w:rPr>
            </w:pPr>
            <w:r>
              <w:rPr>
                <w:color w:val="000000"/>
                <w:sz w:val="20"/>
                <w:lang w:eastAsia="ja-JP"/>
              </w:rPr>
              <w:t xml:space="preserve">In the </w:t>
            </w:r>
            <w:r w:rsidR="00E64047">
              <w:rPr>
                <w:color w:val="000000"/>
                <w:sz w:val="20"/>
                <w:lang w:eastAsia="ja-JP"/>
              </w:rPr>
              <w:t>four</w:t>
            </w:r>
            <w:r>
              <w:rPr>
                <w:color w:val="000000"/>
                <w:sz w:val="20"/>
                <w:lang w:eastAsia="ja-JP"/>
              </w:rPr>
              <w:t xml:space="preserve"> sections, we described that we</w:t>
            </w:r>
            <w:r w:rsidR="00CE3AE0">
              <w:rPr>
                <w:color w:val="000000"/>
                <w:sz w:val="20"/>
                <w:lang w:eastAsia="ja-JP"/>
              </w:rPr>
              <w:t xml:space="preserve"> enrolled </w:t>
            </w:r>
            <w:r w:rsidR="006D3E4D">
              <w:rPr>
                <w:color w:val="000000"/>
                <w:sz w:val="20"/>
                <w:lang w:eastAsia="ja-JP"/>
              </w:rPr>
              <w:t xml:space="preserve">almost </w:t>
            </w:r>
            <w:r w:rsidR="00CE3AE0">
              <w:rPr>
                <w:color w:val="000000"/>
                <w:sz w:val="20"/>
                <w:lang w:eastAsia="ja-JP"/>
              </w:rPr>
              <w:t xml:space="preserve">all undifferentiated fever patients admitted in the department of infectious diseases </w:t>
            </w:r>
            <w:r w:rsidR="002D74AD">
              <w:rPr>
                <w:color w:val="000000"/>
                <w:sz w:val="20"/>
                <w:lang w:eastAsia="ja-JP"/>
              </w:rPr>
              <w:t>through</w:t>
            </w:r>
            <w:r w:rsidR="00CE3AE0">
              <w:rPr>
                <w:color w:val="000000"/>
                <w:sz w:val="20"/>
                <w:lang w:eastAsia="ja-JP"/>
              </w:rPr>
              <w:t xml:space="preserve"> a year</w:t>
            </w:r>
            <w:r>
              <w:rPr>
                <w:color w:val="000000"/>
                <w:sz w:val="20"/>
                <w:lang w:eastAsia="ja-JP"/>
              </w:rPr>
              <w:t>, used two serological and three PCR assays for confirming the diagnosis.</w:t>
            </w:r>
            <w:r w:rsidR="006D3E4D">
              <w:rPr>
                <w:color w:val="000000"/>
                <w:sz w:val="20"/>
                <w:lang w:eastAsia="ja-JP"/>
              </w:rPr>
              <w:t xml:space="preserve"> </w:t>
            </w:r>
          </w:p>
        </w:tc>
      </w:tr>
      <w:tr w:rsidR="002C4EFD" w:rsidRPr="0022554A" w14:paraId="3ACA242B" w14:textId="77777777" w:rsidTr="00F17989">
        <w:tc>
          <w:tcPr>
            <w:tcW w:w="1951" w:type="dxa"/>
          </w:tcPr>
          <w:p w14:paraId="55658A8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14:paraId="337FF44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386" w:type="dxa"/>
          </w:tcPr>
          <w:p w14:paraId="4ECAE0B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410" w:type="dxa"/>
          </w:tcPr>
          <w:p w14:paraId="581CC58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36" w:type="dxa"/>
          </w:tcPr>
          <w:p w14:paraId="62D259C1" w14:textId="384AEF47" w:rsidR="00191A23" w:rsidRPr="0022554A" w:rsidRDefault="00A54725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</w:t>
            </w:r>
            <w:r>
              <w:rPr>
                <w:sz w:val="20"/>
                <w:lang w:eastAsia="ja-JP"/>
              </w:rPr>
              <w:t>ot estimated in advance.</w:t>
            </w:r>
          </w:p>
        </w:tc>
      </w:tr>
      <w:tr w:rsidR="002C4EFD" w:rsidRPr="0022554A" w14:paraId="461F31C2" w14:textId="77777777" w:rsidTr="00F17989">
        <w:tc>
          <w:tcPr>
            <w:tcW w:w="1951" w:type="dxa"/>
          </w:tcPr>
          <w:p w14:paraId="3BA58E08" w14:textId="77777777" w:rsidR="006D3E4D" w:rsidRPr="0022554A" w:rsidRDefault="006D3E4D" w:rsidP="00A6551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 variables</w:t>
            </w:r>
          </w:p>
        </w:tc>
        <w:tc>
          <w:tcPr>
            <w:tcW w:w="709" w:type="dxa"/>
          </w:tcPr>
          <w:p w14:paraId="594697CE" w14:textId="77777777" w:rsidR="006D3E4D" w:rsidRPr="0022554A" w:rsidRDefault="006D3E4D" w:rsidP="00A655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386" w:type="dxa"/>
          </w:tcPr>
          <w:p w14:paraId="043A9DF2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10" w:type="dxa"/>
          </w:tcPr>
          <w:p w14:paraId="57C9F3CD" w14:textId="69969A1C" w:rsidR="006D3E4D" w:rsidRPr="0022554A" w:rsidRDefault="001B18C5" w:rsidP="00A65515">
            <w:pPr>
              <w:tabs>
                <w:tab w:val="left" w:pos="5400"/>
              </w:tabs>
              <w:rPr>
                <w:sz w:val="20"/>
              </w:rPr>
            </w:pPr>
            <w:r w:rsidRPr="001B18C5">
              <w:rPr>
                <w:sz w:val="20"/>
              </w:rPr>
              <w:t>Statistical analysis</w:t>
            </w:r>
          </w:p>
        </w:tc>
        <w:tc>
          <w:tcPr>
            <w:tcW w:w="4536" w:type="dxa"/>
          </w:tcPr>
          <w:p w14:paraId="799AE3B9" w14:textId="6F23BF5D" w:rsidR="006D3E4D" w:rsidRPr="0022554A" w:rsidRDefault="00874D82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Whole the</w:t>
            </w:r>
            <w:r w:rsidR="001B18C5">
              <w:rPr>
                <w:sz w:val="20"/>
                <w:lang w:eastAsia="ja-JP"/>
              </w:rPr>
              <w:t xml:space="preserve"> section </w:t>
            </w:r>
            <w:r>
              <w:rPr>
                <w:sz w:val="20"/>
                <w:lang w:eastAsia="ja-JP"/>
              </w:rPr>
              <w:t>describes how quantitative variables were handled.</w:t>
            </w:r>
          </w:p>
        </w:tc>
      </w:tr>
      <w:tr w:rsidR="002C4EFD" w:rsidRPr="0022554A" w14:paraId="1E9CD831" w14:textId="77777777" w:rsidTr="00F17989">
        <w:tc>
          <w:tcPr>
            <w:tcW w:w="1951" w:type="dxa"/>
            <w:vMerge w:val="restart"/>
          </w:tcPr>
          <w:p w14:paraId="35C4BB90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istical methods</w:t>
            </w:r>
          </w:p>
        </w:tc>
        <w:tc>
          <w:tcPr>
            <w:tcW w:w="709" w:type="dxa"/>
            <w:vMerge w:val="restart"/>
          </w:tcPr>
          <w:p w14:paraId="575C6637" w14:textId="77777777" w:rsidR="006D3E4D" w:rsidRPr="0022554A" w:rsidRDefault="006D3E4D" w:rsidP="00A655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386" w:type="dxa"/>
          </w:tcPr>
          <w:p w14:paraId="0ECA4332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410" w:type="dxa"/>
          </w:tcPr>
          <w:p w14:paraId="00808845" w14:textId="1C3B51E9" w:rsidR="006D3E4D" w:rsidRPr="0022554A" w:rsidRDefault="001B18C5" w:rsidP="00A65515">
            <w:pPr>
              <w:tabs>
                <w:tab w:val="left" w:pos="5400"/>
              </w:tabs>
              <w:rPr>
                <w:sz w:val="20"/>
              </w:rPr>
            </w:pPr>
            <w:r w:rsidRPr="001B18C5">
              <w:rPr>
                <w:sz w:val="20"/>
              </w:rPr>
              <w:t>Statistical analysis</w:t>
            </w:r>
          </w:p>
        </w:tc>
        <w:tc>
          <w:tcPr>
            <w:tcW w:w="4536" w:type="dxa"/>
          </w:tcPr>
          <w:p w14:paraId="5DF86DE5" w14:textId="6DAB18DD" w:rsidR="006D3E4D" w:rsidRPr="0022554A" w:rsidRDefault="001B18C5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>lease read the section.</w:t>
            </w:r>
          </w:p>
        </w:tc>
      </w:tr>
      <w:tr w:rsidR="002C4EFD" w:rsidRPr="0022554A" w14:paraId="18ED8FB3" w14:textId="77777777" w:rsidTr="00F17989">
        <w:tc>
          <w:tcPr>
            <w:tcW w:w="1951" w:type="dxa"/>
            <w:vMerge/>
          </w:tcPr>
          <w:p w14:paraId="021E8142" w14:textId="77777777" w:rsidR="006D3E4D" w:rsidRPr="0022554A" w:rsidRDefault="006D3E4D" w:rsidP="00A655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67516FF4" w14:textId="77777777" w:rsidR="006D3E4D" w:rsidRPr="0022554A" w:rsidRDefault="006D3E4D" w:rsidP="00A655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3A40DF93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410" w:type="dxa"/>
          </w:tcPr>
          <w:p w14:paraId="65CDE583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36" w:type="dxa"/>
          </w:tcPr>
          <w:p w14:paraId="26EACE00" w14:textId="685E3DDC" w:rsidR="006D3E4D" w:rsidRPr="0022554A" w:rsidRDefault="001B18C5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</w:t>
            </w:r>
            <w:r>
              <w:rPr>
                <w:sz w:val="20"/>
                <w:lang w:eastAsia="ja-JP"/>
              </w:rPr>
              <w:t>ot applicable.</w:t>
            </w:r>
          </w:p>
        </w:tc>
      </w:tr>
      <w:tr w:rsidR="002C4EFD" w:rsidRPr="0022554A" w14:paraId="151E2BBE" w14:textId="77777777" w:rsidTr="00F17989">
        <w:tc>
          <w:tcPr>
            <w:tcW w:w="1951" w:type="dxa"/>
            <w:vMerge/>
          </w:tcPr>
          <w:p w14:paraId="6CAE7441" w14:textId="77777777" w:rsidR="006D3E4D" w:rsidRPr="0022554A" w:rsidRDefault="006D3E4D" w:rsidP="00A655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7BAEE496" w14:textId="77777777" w:rsidR="006D3E4D" w:rsidRPr="0022554A" w:rsidRDefault="006D3E4D" w:rsidP="00A655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7F843BCF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410" w:type="dxa"/>
          </w:tcPr>
          <w:p w14:paraId="0EF77501" w14:textId="2AA5E1FA" w:rsidR="006D3E4D" w:rsidRPr="0022554A" w:rsidRDefault="00874D82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Statistical analysis / </w:t>
            </w:r>
            <w:r w:rsidR="001B18C5">
              <w:rPr>
                <w:rFonts w:hint="eastAsia"/>
                <w:sz w:val="20"/>
                <w:lang w:eastAsia="ja-JP"/>
              </w:rPr>
              <w:t>T</w:t>
            </w:r>
            <w:r w:rsidR="001B18C5">
              <w:rPr>
                <w:sz w:val="20"/>
                <w:lang w:eastAsia="ja-JP"/>
              </w:rPr>
              <w:t xml:space="preserve">able </w:t>
            </w:r>
            <w:r>
              <w:rPr>
                <w:sz w:val="20"/>
                <w:lang w:eastAsia="ja-JP"/>
              </w:rPr>
              <w:t>2</w:t>
            </w:r>
          </w:p>
        </w:tc>
        <w:tc>
          <w:tcPr>
            <w:tcW w:w="4536" w:type="dxa"/>
          </w:tcPr>
          <w:p w14:paraId="46506421" w14:textId="3E4910F8" w:rsidR="006D3E4D" w:rsidRPr="0022554A" w:rsidRDefault="00874D82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Missing data were imputed by multiple imputation </w:t>
            </w:r>
            <w:r w:rsidRPr="00874D82">
              <w:rPr>
                <w:sz w:val="20"/>
                <w:lang w:eastAsia="ja-JP"/>
              </w:rPr>
              <w:t>using multivariate normal regression models</w:t>
            </w:r>
            <w:r w:rsidR="008E0BE1">
              <w:rPr>
                <w:sz w:val="20"/>
                <w:lang w:eastAsia="ja-JP"/>
              </w:rPr>
              <w:t>.</w:t>
            </w:r>
          </w:p>
        </w:tc>
      </w:tr>
      <w:tr w:rsidR="002C4EFD" w:rsidRPr="0022554A" w14:paraId="67568BBF" w14:textId="77777777" w:rsidTr="00F17989">
        <w:tc>
          <w:tcPr>
            <w:tcW w:w="1951" w:type="dxa"/>
            <w:vMerge/>
          </w:tcPr>
          <w:p w14:paraId="4180E520" w14:textId="77777777" w:rsidR="006D3E4D" w:rsidRPr="0022554A" w:rsidRDefault="006D3E4D" w:rsidP="00A655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08E2D2F2" w14:textId="77777777" w:rsidR="006D3E4D" w:rsidRPr="0022554A" w:rsidRDefault="006D3E4D" w:rsidP="00A655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773AAA64" w14:textId="7FB102CC" w:rsidR="006D3E4D" w:rsidRPr="0022554A" w:rsidRDefault="006D3E4D" w:rsidP="001B18C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410" w:type="dxa"/>
          </w:tcPr>
          <w:p w14:paraId="20A7C7F9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36" w:type="dxa"/>
          </w:tcPr>
          <w:p w14:paraId="5FAF68DB" w14:textId="62ADDA8E" w:rsidR="006D3E4D" w:rsidRPr="001B18C5" w:rsidRDefault="001B18C5" w:rsidP="00A655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  <w:r w:rsidR="00F17989">
              <w:rPr>
                <w:sz w:val="20"/>
              </w:rPr>
              <w:t>.</w:t>
            </w:r>
          </w:p>
        </w:tc>
      </w:tr>
      <w:tr w:rsidR="002C4EFD" w:rsidRPr="0022554A" w14:paraId="04FB7F8E" w14:textId="77777777" w:rsidTr="00F17989">
        <w:tc>
          <w:tcPr>
            <w:tcW w:w="1951" w:type="dxa"/>
            <w:vMerge/>
          </w:tcPr>
          <w:p w14:paraId="7E3C17B1" w14:textId="77777777" w:rsidR="006D3E4D" w:rsidRPr="0022554A" w:rsidRDefault="006D3E4D" w:rsidP="00A655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6265E46C" w14:textId="77777777" w:rsidR="006D3E4D" w:rsidRPr="0022554A" w:rsidRDefault="006D3E4D" w:rsidP="00A655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79F8FEA3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410" w:type="dxa"/>
          </w:tcPr>
          <w:p w14:paraId="604DB9A2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36" w:type="dxa"/>
          </w:tcPr>
          <w:p w14:paraId="20D776F6" w14:textId="42A65EBD" w:rsidR="006D3E4D" w:rsidRPr="0022554A" w:rsidRDefault="001B18C5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</w:t>
            </w:r>
            <w:r>
              <w:rPr>
                <w:sz w:val="20"/>
                <w:lang w:eastAsia="ja-JP"/>
              </w:rPr>
              <w:t>ot applicable</w:t>
            </w:r>
            <w:r w:rsidR="00F17989">
              <w:rPr>
                <w:sz w:val="20"/>
                <w:lang w:eastAsia="ja-JP"/>
              </w:rPr>
              <w:t>.</w:t>
            </w:r>
          </w:p>
        </w:tc>
      </w:tr>
      <w:tr w:rsidR="006D3E4D" w:rsidRPr="0022554A" w14:paraId="5A924A16" w14:textId="77777777" w:rsidTr="006D3E4D">
        <w:tc>
          <w:tcPr>
            <w:tcW w:w="14992" w:type="dxa"/>
            <w:gridSpan w:val="5"/>
          </w:tcPr>
          <w:p w14:paraId="3F59294D" w14:textId="77777777" w:rsidR="006D3E4D" w:rsidRPr="0022554A" w:rsidRDefault="006D3E4D" w:rsidP="00A6551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2C4EFD" w14:paraId="1FB5E730" w14:textId="77777777" w:rsidTr="00F17989">
        <w:tc>
          <w:tcPr>
            <w:tcW w:w="1951" w:type="dxa"/>
            <w:vMerge w:val="restart"/>
          </w:tcPr>
          <w:p w14:paraId="39310309" w14:textId="77777777" w:rsidR="006D3E4D" w:rsidRPr="0022554A" w:rsidRDefault="006D3E4D" w:rsidP="00A655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284E5054" w14:textId="5D8FC51B" w:rsidR="006D3E4D" w:rsidRPr="0022554A" w:rsidRDefault="006D3E4D" w:rsidP="00A655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5386" w:type="dxa"/>
          </w:tcPr>
          <w:p w14:paraId="5F6C7B1C" w14:textId="77777777" w:rsidR="006D3E4D" w:rsidRPr="0022554A" w:rsidRDefault="006D3E4D" w:rsidP="00A655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410" w:type="dxa"/>
          </w:tcPr>
          <w:p w14:paraId="5FBBBDC8" w14:textId="31B00CAC" w:rsidR="006D3E4D" w:rsidRDefault="00F17989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I</w:t>
            </w:r>
            <w:r>
              <w:rPr>
                <w:sz w:val="20"/>
                <w:lang w:eastAsia="ja-JP"/>
              </w:rPr>
              <w:t>nvestigation protocol, Fig 1, and S1 Fig</w:t>
            </w:r>
          </w:p>
        </w:tc>
        <w:tc>
          <w:tcPr>
            <w:tcW w:w="4536" w:type="dxa"/>
          </w:tcPr>
          <w:p w14:paraId="406C8EFA" w14:textId="1DE97CE4" w:rsidR="006D3E4D" w:rsidRDefault="00F17989" w:rsidP="00A65515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 xml:space="preserve">lease read </w:t>
            </w:r>
            <w:r w:rsidR="00D63697">
              <w:rPr>
                <w:sz w:val="20"/>
                <w:lang w:eastAsia="ja-JP"/>
              </w:rPr>
              <w:t xml:space="preserve">whole </w:t>
            </w:r>
            <w:r>
              <w:rPr>
                <w:sz w:val="20"/>
                <w:lang w:eastAsia="ja-JP"/>
              </w:rPr>
              <w:t>the section and see Fig 1 and S1 Fig.</w:t>
            </w:r>
          </w:p>
        </w:tc>
      </w:tr>
      <w:tr w:rsidR="00F17989" w14:paraId="5DA489B8" w14:textId="77777777" w:rsidTr="00F17989">
        <w:tc>
          <w:tcPr>
            <w:tcW w:w="1951" w:type="dxa"/>
            <w:vMerge/>
          </w:tcPr>
          <w:p w14:paraId="2072D22A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6FF551CC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314FF652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410" w:type="dxa"/>
          </w:tcPr>
          <w:p w14:paraId="63A98154" w14:textId="7FC10858" w:rsidR="00F17989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ja-JP"/>
              </w:rPr>
              <w:t>I</w:t>
            </w:r>
            <w:r>
              <w:rPr>
                <w:sz w:val="20"/>
                <w:lang w:eastAsia="ja-JP"/>
              </w:rPr>
              <w:t>nvestigation protocol, Fig 1, and S1 Fig</w:t>
            </w:r>
          </w:p>
        </w:tc>
        <w:tc>
          <w:tcPr>
            <w:tcW w:w="4536" w:type="dxa"/>
          </w:tcPr>
          <w:p w14:paraId="78D34FAD" w14:textId="2835B291" w:rsidR="00F17989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 xml:space="preserve">lease read the </w:t>
            </w:r>
            <w:r w:rsidR="00D63697">
              <w:rPr>
                <w:sz w:val="20"/>
                <w:lang w:eastAsia="ja-JP"/>
              </w:rPr>
              <w:t>2</w:t>
            </w:r>
            <w:r w:rsidR="00D63697" w:rsidRPr="00D63697">
              <w:rPr>
                <w:sz w:val="20"/>
                <w:vertAlign w:val="superscript"/>
                <w:lang w:eastAsia="ja-JP"/>
              </w:rPr>
              <w:t>nd</w:t>
            </w:r>
            <w:r w:rsidR="00D63697">
              <w:rPr>
                <w:sz w:val="20"/>
                <w:lang w:eastAsia="ja-JP"/>
              </w:rPr>
              <w:t>-3</w:t>
            </w:r>
            <w:r w:rsidR="00D63697" w:rsidRPr="00D63697">
              <w:rPr>
                <w:sz w:val="20"/>
                <w:vertAlign w:val="superscript"/>
                <w:lang w:eastAsia="ja-JP"/>
              </w:rPr>
              <w:t>rd</w:t>
            </w:r>
            <w:r w:rsidR="00D63697">
              <w:rPr>
                <w:sz w:val="20"/>
                <w:lang w:eastAsia="ja-JP"/>
              </w:rPr>
              <w:t xml:space="preserve"> sentences of the </w:t>
            </w:r>
            <w:r>
              <w:rPr>
                <w:sz w:val="20"/>
                <w:lang w:eastAsia="ja-JP"/>
              </w:rPr>
              <w:t>section and see Fig 1 and S1 Fig.</w:t>
            </w:r>
          </w:p>
        </w:tc>
      </w:tr>
      <w:tr w:rsidR="00F17989" w14:paraId="17F0CE65" w14:textId="77777777" w:rsidTr="00F17989">
        <w:tc>
          <w:tcPr>
            <w:tcW w:w="1951" w:type="dxa"/>
            <w:vMerge/>
          </w:tcPr>
          <w:p w14:paraId="0C444B03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32FE6C89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65969151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2410" w:type="dxa"/>
          </w:tcPr>
          <w:p w14:paraId="5C51D08D" w14:textId="59BF3539" w:rsidR="00F17989" w:rsidRDefault="00F1798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F</w:t>
            </w:r>
            <w:r>
              <w:rPr>
                <w:sz w:val="20"/>
                <w:lang w:eastAsia="ja-JP"/>
              </w:rPr>
              <w:t>ig 1</w:t>
            </w:r>
          </w:p>
        </w:tc>
        <w:tc>
          <w:tcPr>
            <w:tcW w:w="4536" w:type="dxa"/>
          </w:tcPr>
          <w:p w14:paraId="49BAA24A" w14:textId="6F62C48F" w:rsidR="00F17989" w:rsidRDefault="00F1798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>lease see Fig 1.</w:t>
            </w:r>
          </w:p>
        </w:tc>
      </w:tr>
      <w:tr w:rsidR="00F17989" w14:paraId="0B1F0C4C" w14:textId="77777777" w:rsidTr="00F17989">
        <w:tc>
          <w:tcPr>
            <w:tcW w:w="1951" w:type="dxa"/>
            <w:vMerge w:val="restart"/>
          </w:tcPr>
          <w:p w14:paraId="05FEBE89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escriptive data</w:t>
            </w:r>
          </w:p>
        </w:tc>
        <w:tc>
          <w:tcPr>
            <w:tcW w:w="709" w:type="dxa"/>
            <w:vMerge w:val="restart"/>
          </w:tcPr>
          <w:p w14:paraId="18E03A94" w14:textId="6F8979F2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5386" w:type="dxa"/>
          </w:tcPr>
          <w:p w14:paraId="6D340B11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410" w:type="dxa"/>
          </w:tcPr>
          <w:p w14:paraId="00997A13" w14:textId="6E1B79C8" w:rsidR="00F17989" w:rsidRDefault="00F1798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D</w:t>
            </w:r>
            <w:r>
              <w:rPr>
                <w:sz w:val="20"/>
                <w:lang w:eastAsia="ja-JP"/>
              </w:rPr>
              <w:t>emographic and clinical characteristics and Table 1</w:t>
            </w:r>
          </w:p>
        </w:tc>
        <w:tc>
          <w:tcPr>
            <w:tcW w:w="4536" w:type="dxa"/>
          </w:tcPr>
          <w:p w14:paraId="1AECD7C9" w14:textId="392AC0C7" w:rsidR="00F17989" w:rsidRDefault="00F1798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 xml:space="preserve">lease read </w:t>
            </w:r>
            <w:r w:rsidR="00BC2168">
              <w:rPr>
                <w:sz w:val="20"/>
                <w:lang w:eastAsia="ja-JP"/>
              </w:rPr>
              <w:t xml:space="preserve">whole </w:t>
            </w:r>
            <w:r>
              <w:rPr>
                <w:sz w:val="20"/>
                <w:lang w:eastAsia="ja-JP"/>
              </w:rPr>
              <w:t>the section and see Table 1.</w:t>
            </w:r>
          </w:p>
        </w:tc>
      </w:tr>
      <w:tr w:rsidR="00F17989" w14:paraId="3BC5DF2B" w14:textId="77777777" w:rsidTr="00F17989">
        <w:tc>
          <w:tcPr>
            <w:tcW w:w="1951" w:type="dxa"/>
            <w:vMerge/>
          </w:tcPr>
          <w:p w14:paraId="41276928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1FFA05CD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55BD5899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410" w:type="dxa"/>
          </w:tcPr>
          <w:p w14:paraId="5BFCB83A" w14:textId="14662FA7" w:rsidR="00F17989" w:rsidRDefault="00F1798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T</w:t>
            </w:r>
            <w:r>
              <w:rPr>
                <w:sz w:val="20"/>
                <w:lang w:eastAsia="ja-JP"/>
              </w:rPr>
              <w:t>able 1</w:t>
            </w:r>
          </w:p>
        </w:tc>
        <w:tc>
          <w:tcPr>
            <w:tcW w:w="4536" w:type="dxa"/>
          </w:tcPr>
          <w:p w14:paraId="09347053" w14:textId="61549614" w:rsidR="00F17989" w:rsidRDefault="00F1798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>lease see Table 1.</w:t>
            </w:r>
          </w:p>
        </w:tc>
      </w:tr>
      <w:tr w:rsidR="00F17989" w:rsidRPr="0022554A" w14:paraId="3833BA88" w14:textId="77777777" w:rsidTr="00F17989">
        <w:trPr>
          <w:trHeight w:val="295"/>
        </w:trPr>
        <w:tc>
          <w:tcPr>
            <w:tcW w:w="1951" w:type="dxa"/>
          </w:tcPr>
          <w:p w14:paraId="0E673EC6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709" w:type="dxa"/>
          </w:tcPr>
          <w:p w14:paraId="29DFF18C" w14:textId="0818214B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5386" w:type="dxa"/>
          </w:tcPr>
          <w:p w14:paraId="0F424381" w14:textId="40C36705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410" w:type="dxa"/>
          </w:tcPr>
          <w:p w14:paraId="7C2475D0" w14:textId="476905C3" w:rsidR="00F17989" w:rsidRPr="00BF4120" w:rsidRDefault="00BF4120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vestigation protocol, Fig 1,</w:t>
            </w:r>
            <w:r w:rsidRPr="00BF4120">
              <w:rPr>
                <w:sz w:val="20"/>
              </w:rPr>
              <w:t xml:space="preserve"> and Table 1</w:t>
            </w:r>
          </w:p>
        </w:tc>
        <w:tc>
          <w:tcPr>
            <w:tcW w:w="4536" w:type="dxa"/>
          </w:tcPr>
          <w:p w14:paraId="1DC8B77B" w14:textId="2F1024F7" w:rsidR="00F17989" w:rsidRPr="00BF4120" w:rsidRDefault="00EF7261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lease read t</w:t>
            </w:r>
            <w:r w:rsidR="00BF4120">
              <w:rPr>
                <w:sz w:val="20"/>
                <w:lang w:eastAsia="ja-JP"/>
              </w:rPr>
              <w:t xml:space="preserve">he last sentence of the section </w:t>
            </w:r>
            <w:r>
              <w:rPr>
                <w:sz w:val="20"/>
                <w:lang w:eastAsia="ja-JP"/>
              </w:rPr>
              <w:t>and see Fig 1 and Table 1.</w:t>
            </w:r>
          </w:p>
        </w:tc>
      </w:tr>
      <w:tr w:rsidR="00F17989" w:rsidRPr="0022554A" w14:paraId="6519F725" w14:textId="77777777" w:rsidTr="00F17989">
        <w:tc>
          <w:tcPr>
            <w:tcW w:w="1951" w:type="dxa"/>
            <w:vMerge w:val="restart"/>
          </w:tcPr>
          <w:p w14:paraId="18AD6068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</w:tcPr>
          <w:p w14:paraId="4E58303A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386" w:type="dxa"/>
          </w:tcPr>
          <w:p w14:paraId="283F05A0" w14:textId="77777777" w:rsidR="00F17989" w:rsidRPr="006149D3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410" w:type="dxa"/>
          </w:tcPr>
          <w:p w14:paraId="14C79BD3" w14:textId="2FC47A02" w:rsidR="00F17989" w:rsidRPr="0022554A" w:rsidRDefault="00EF7261" w:rsidP="00F17989">
            <w:pPr>
              <w:tabs>
                <w:tab w:val="left" w:pos="5400"/>
              </w:tabs>
              <w:rPr>
                <w:sz w:val="20"/>
              </w:rPr>
            </w:pPr>
            <w:r w:rsidRPr="00EF7261">
              <w:rPr>
                <w:sz w:val="20"/>
              </w:rPr>
              <w:t>Demographic and clinical characteristics</w:t>
            </w:r>
            <w:r w:rsidR="00874D82">
              <w:rPr>
                <w:sz w:val="20"/>
              </w:rPr>
              <w:t>,</w:t>
            </w:r>
            <w:r w:rsidRPr="00EF7261">
              <w:rPr>
                <w:sz w:val="20"/>
              </w:rPr>
              <w:t xml:space="preserve"> Table 1</w:t>
            </w:r>
            <w:r w:rsidR="00874D82">
              <w:rPr>
                <w:sz w:val="20"/>
              </w:rPr>
              <w:t>, and Table 2</w:t>
            </w:r>
          </w:p>
        </w:tc>
        <w:tc>
          <w:tcPr>
            <w:tcW w:w="4536" w:type="dxa"/>
          </w:tcPr>
          <w:p w14:paraId="48B1B92E" w14:textId="4C43996E" w:rsidR="00F17989" w:rsidRPr="0022554A" w:rsidRDefault="00874D82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lease read the section and see</w:t>
            </w:r>
            <w:r w:rsidR="00EF7261">
              <w:rPr>
                <w:sz w:val="20"/>
                <w:lang w:eastAsia="ja-JP"/>
              </w:rPr>
              <w:t xml:space="preserve"> Table 1</w:t>
            </w:r>
            <w:r>
              <w:rPr>
                <w:sz w:val="20"/>
                <w:lang w:eastAsia="ja-JP"/>
              </w:rPr>
              <w:t xml:space="preserve"> and Table 2</w:t>
            </w:r>
            <w:r w:rsidR="00EF7261">
              <w:rPr>
                <w:sz w:val="20"/>
                <w:lang w:eastAsia="ja-JP"/>
              </w:rPr>
              <w:t xml:space="preserve">. </w:t>
            </w:r>
          </w:p>
        </w:tc>
      </w:tr>
      <w:tr w:rsidR="00F17989" w:rsidRPr="0022554A" w14:paraId="1963686F" w14:textId="77777777" w:rsidTr="00F17989">
        <w:tc>
          <w:tcPr>
            <w:tcW w:w="1951" w:type="dxa"/>
            <w:vMerge/>
          </w:tcPr>
          <w:p w14:paraId="302B33B0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046ABA56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0D7B2F17" w14:textId="77777777" w:rsidR="00F17989" w:rsidRPr="006149D3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410" w:type="dxa"/>
          </w:tcPr>
          <w:p w14:paraId="49CA4186" w14:textId="3A120EB9" w:rsidR="00F17989" w:rsidRPr="0022554A" w:rsidRDefault="00EF7261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T</w:t>
            </w:r>
            <w:r>
              <w:rPr>
                <w:sz w:val="20"/>
                <w:lang w:eastAsia="ja-JP"/>
              </w:rPr>
              <w:t>able 1</w:t>
            </w:r>
          </w:p>
        </w:tc>
        <w:tc>
          <w:tcPr>
            <w:tcW w:w="4536" w:type="dxa"/>
          </w:tcPr>
          <w:p w14:paraId="6F40860C" w14:textId="0718574A" w:rsidR="00F17989" w:rsidRPr="0022554A" w:rsidRDefault="00EF7261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>lease see Table 1.</w:t>
            </w:r>
          </w:p>
        </w:tc>
      </w:tr>
      <w:tr w:rsidR="00F17989" w:rsidRPr="0022554A" w14:paraId="55B79DD6" w14:textId="77777777" w:rsidTr="00F17989">
        <w:tc>
          <w:tcPr>
            <w:tcW w:w="1951" w:type="dxa"/>
            <w:vMerge/>
          </w:tcPr>
          <w:p w14:paraId="15AA175C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vMerge/>
          </w:tcPr>
          <w:p w14:paraId="394EDE44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14:paraId="21B1B93C" w14:textId="77777777" w:rsidR="00F17989" w:rsidRPr="006149D3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410" w:type="dxa"/>
          </w:tcPr>
          <w:p w14:paraId="3A1C072B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36" w:type="dxa"/>
          </w:tcPr>
          <w:p w14:paraId="604BC453" w14:textId="4DAB88CB" w:rsidR="00F17989" w:rsidRPr="0022554A" w:rsidRDefault="00EF7261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</w:t>
            </w:r>
            <w:r>
              <w:rPr>
                <w:sz w:val="20"/>
                <w:lang w:eastAsia="ja-JP"/>
              </w:rPr>
              <w:t>ot applicable.</w:t>
            </w:r>
          </w:p>
        </w:tc>
      </w:tr>
      <w:tr w:rsidR="00F17989" w:rsidRPr="0022554A" w14:paraId="68C7F7F0" w14:textId="77777777" w:rsidTr="00F17989">
        <w:tc>
          <w:tcPr>
            <w:tcW w:w="1951" w:type="dxa"/>
          </w:tcPr>
          <w:p w14:paraId="5C89C941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709" w:type="dxa"/>
          </w:tcPr>
          <w:p w14:paraId="2CFAB99A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386" w:type="dxa"/>
          </w:tcPr>
          <w:p w14:paraId="29AF0D82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410" w:type="dxa"/>
          </w:tcPr>
          <w:p w14:paraId="3BA5EF6C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36" w:type="dxa"/>
          </w:tcPr>
          <w:p w14:paraId="67DEC8BD" w14:textId="3A338762" w:rsidR="00F17989" w:rsidRPr="0022554A" w:rsidRDefault="000F1234" w:rsidP="00F179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ja-JP"/>
              </w:rPr>
              <w:t>N</w:t>
            </w:r>
            <w:r>
              <w:rPr>
                <w:sz w:val="20"/>
                <w:lang w:eastAsia="ja-JP"/>
              </w:rPr>
              <w:t>ot applicable.</w:t>
            </w:r>
          </w:p>
        </w:tc>
      </w:tr>
      <w:tr w:rsidR="00F17989" w:rsidRPr="0022554A" w14:paraId="6E368BA8" w14:textId="77777777" w:rsidTr="00A65515">
        <w:tc>
          <w:tcPr>
            <w:tcW w:w="14992" w:type="dxa"/>
            <w:gridSpan w:val="5"/>
          </w:tcPr>
          <w:p w14:paraId="5A7FA700" w14:textId="77777777" w:rsidR="00F17989" w:rsidRPr="0022554A" w:rsidRDefault="00F17989" w:rsidP="00F1798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</w:tr>
      <w:tr w:rsidR="00F17989" w:rsidRPr="0022554A" w14:paraId="59C8D6AB" w14:textId="77777777" w:rsidTr="00F17989">
        <w:tc>
          <w:tcPr>
            <w:tcW w:w="1951" w:type="dxa"/>
          </w:tcPr>
          <w:p w14:paraId="3D989202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14:paraId="212638CF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386" w:type="dxa"/>
          </w:tcPr>
          <w:p w14:paraId="525E2E1F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410" w:type="dxa"/>
          </w:tcPr>
          <w:p w14:paraId="021C3BB3" w14:textId="276641FD" w:rsidR="00F17989" w:rsidRPr="0022554A" w:rsidRDefault="000F1234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Pr="000F1234">
              <w:rPr>
                <w:sz w:val="20"/>
                <w:vertAlign w:val="superscript"/>
                <w:lang w:eastAsia="ja-JP"/>
              </w:rPr>
              <w:t>st</w:t>
            </w:r>
            <w:r>
              <w:rPr>
                <w:sz w:val="20"/>
                <w:lang w:eastAsia="ja-JP"/>
              </w:rPr>
              <w:t xml:space="preserve"> paragraph</w:t>
            </w:r>
          </w:p>
        </w:tc>
        <w:tc>
          <w:tcPr>
            <w:tcW w:w="4536" w:type="dxa"/>
          </w:tcPr>
          <w:p w14:paraId="102AECBD" w14:textId="428216A2" w:rsidR="00F17989" w:rsidRPr="0022554A" w:rsidRDefault="000F1234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>lease read the 1</w:t>
            </w:r>
            <w:r w:rsidRPr="000F1234">
              <w:rPr>
                <w:sz w:val="20"/>
                <w:vertAlign w:val="superscript"/>
                <w:lang w:eastAsia="ja-JP"/>
              </w:rPr>
              <w:t>st</w:t>
            </w:r>
            <w:r>
              <w:rPr>
                <w:sz w:val="20"/>
                <w:lang w:eastAsia="ja-JP"/>
              </w:rPr>
              <w:t xml:space="preserve"> paragraph of Discussion.</w:t>
            </w:r>
          </w:p>
        </w:tc>
      </w:tr>
      <w:tr w:rsidR="00F17989" w:rsidRPr="0022554A" w14:paraId="5D315443" w14:textId="77777777" w:rsidTr="00F17989">
        <w:tc>
          <w:tcPr>
            <w:tcW w:w="1951" w:type="dxa"/>
          </w:tcPr>
          <w:p w14:paraId="08E03DF5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</w:tcPr>
          <w:p w14:paraId="1DB59FB2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386" w:type="dxa"/>
          </w:tcPr>
          <w:p w14:paraId="5BBC3246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410" w:type="dxa"/>
          </w:tcPr>
          <w:p w14:paraId="5DE193A0" w14:textId="502FC5D5" w:rsidR="00F17989" w:rsidRPr="0022554A" w:rsidRDefault="00374F2C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3</w:t>
            </w:r>
            <w:r w:rsidRPr="00374F2C">
              <w:rPr>
                <w:sz w:val="20"/>
                <w:vertAlign w:val="superscript"/>
                <w:lang w:eastAsia="ja-JP"/>
              </w:rPr>
              <w:t>rd</w:t>
            </w:r>
            <w:r>
              <w:rPr>
                <w:sz w:val="20"/>
                <w:lang w:eastAsia="ja-JP"/>
              </w:rPr>
              <w:t xml:space="preserve"> and 6</w:t>
            </w:r>
            <w:r w:rsidRPr="00374F2C">
              <w:rPr>
                <w:sz w:val="20"/>
                <w:vertAlign w:val="superscript"/>
                <w:lang w:eastAsia="ja-JP"/>
              </w:rPr>
              <w:t>th</w:t>
            </w:r>
            <w:r>
              <w:rPr>
                <w:sz w:val="20"/>
                <w:lang w:eastAsia="ja-JP"/>
              </w:rPr>
              <w:t xml:space="preserve"> paragraphs</w:t>
            </w:r>
          </w:p>
        </w:tc>
        <w:tc>
          <w:tcPr>
            <w:tcW w:w="4536" w:type="dxa"/>
          </w:tcPr>
          <w:p w14:paraId="31E9460E" w14:textId="59F1A7A3" w:rsidR="00F17989" w:rsidRPr="0022554A" w:rsidRDefault="00374F2C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 xml:space="preserve">lease read whole the former paragraph and the </w:t>
            </w:r>
            <w:r w:rsidR="004E0952">
              <w:rPr>
                <w:sz w:val="20"/>
                <w:lang w:eastAsia="ja-JP"/>
              </w:rPr>
              <w:t>1</w:t>
            </w:r>
            <w:r w:rsidR="004E0952" w:rsidRPr="004E0952">
              <w:rPr>
                <w:sz w:val="20"/>
                <w:vertAlign w:val="superscript"/>
                <w:lang w:eastAsia="ja-JP"/>
              </w:rPr>
              <w:t>st</w:t>
            </w:r>
            <w:r w:rsidR="004E0952">
              <w:rPr>
                <w:sz w:val="20"/>
                <w:lang w:eastAsia="ja-JP"/>
              </w:rPr>
              <w:t>-</w:t>
            </w:r>
            <w:r w:rsidR="00D20CFA">
              <w:rPr>
                <w:sz w:val="20"/>
                <w:lang w:eastAsia="ja-JP"/>
              </w:rPr>
              <w:t>7</w:t>
            </w:r>
            <w:r w:rsidR="00D20CFA" w:rsidRPr="00D20CFA">
              <w:rPr>
                <w:sz w:val="20"/>
                <w:vertAlign w:val="superscript"/>
                <w:lang w:eastAsia="ja-JP"/>
              </w:rPr>
              <w:t>th</w:t>
            </w:r>
            <w:r w:rsidR="00D20CFA">
              <w:rPr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>sentences of the latter paragraph.</w:t>
            </w:r>
          </w:p>
        </w:tc>
      </w:tr>
      <w:tr w:rsidR="00F17989" w:rsidRPr="0022554A" w14:paraId="5AD4355C" w14:textId="77777777" w:rsidTr="00F17989">
        <w:tc>
          <w:tcPr>
            <w:tcW w:w="1951" w:type="dxa"/>
          </w:tcPr>
          <w:p w14:paraId="487A6BA0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</w:tcPr>
          <w:p w14:paraId="1B7FB870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386" w:type="dxa"/>
          </w:tcPr>
          <w:p w14:paraId="0DD355F7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410" w:type="dxa"/>
          </w:tcPr>
          <w:p w14:paraId="7F959DD3" w14:textId="0AA7808C" w:rsidR="00F17989" w:rsidRPr="0022554A" w:rsidRDefault="00374F2C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  <w:r w:rsidRPr="00374F2C">
              <w:rPr>
                <w:sz w:val="20"/>
                <w:vertAlign w:val="superscript"/>
                <w:lang w:eastAsia="ja-JP"/>
              </w:rPr>
              <w:t>th</w:t>
            </w:r>
            <w:r>
              <w:rPr>
                <w:sz w:val="20"/>
                <w:lang w:eastAsia="ja-JP"/>
              </w:rPr>
              <w:t xml:space="preserve"> paragraph</w:t>
            </w:r>
          </w:p>
        </w:tc>
        <w:tc>
          <w:tcPr>
            <w:tcW w:w="4536" w:type="dxa"/>
          </w:tcPr>
          <w:p w14:paraId="29D4913A" w14:textId="6A496144" w:rsidR="00F17989" w:rsidRPr="0022554A" w:rsidRDefault="00374F2C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P</w:t>
            </w:r>
            <w:r>
              <w:rPr>
                <w:sz w:val="20"/>
                <w:lang w:eastAsia="ja-JP"/>
              </w:rPr>
              <w:t>lease read</w:t>
            </w:r>
            <w:r w:rsidR="001F5749">
              <w:rPr>
                <w:sz w:val="20"/>
                <w:lang w:eastAsia="ja-JP"/>
              </w:rPr>
              <w:t xml:space="preserve"> whole</w:t>
            </w:r>
            <w:r>
              <w:rPr>
                <w:sz w:val="20"/>
                <w:lang w:eastAsia="ja-JP"/>
              </w:rPr>
              <w:t xml:space="preserve"> the paragraph.</w:t>
            </w:r>
          </w:p>
        </w:tc>
      </w:tr>
      <w:tr w:rsidR="00F17989" w:rsidRPr="0022554A" w14:paraId="33D4FC67" w14:textId="77777777" w:rsidTr="00F17989">
        <w:tc>
          <w:tcPr>
            <w:tcW w:w="1951" w:type="dxa"/>
          </w:tcPr>
          <w:p w14:paraId="1A0FFBB7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709" w:type="dxa"/>
          </w:tcPr>
          <w:p w14:paraId="72386788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386" w:type="dxa"/>
          </w:tcPr>
          <w:p w14:paraId="78E8B441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410" w:type="dxa"/>
          </w:tcPr>
          <w:p w14:paraId="12581887" w14:textId="6B272C8E" w:rsidR="00F17989" w:rsidRPr="0022554A" w:rsidRDefault="001F574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4</w:t>
            </w:r>
            <w:r w:rsidRPr="001F5749">
              <w:rPr>
                <w:sz w:val="20"/>
                <w:vertAlign w:val="superscript"/>
                <w:lang w:eastAsia="ja-JP"/>
              </w:rPr>
              <w:t>th</w:t>
            </w:r>
            <w:r>
              <w:rPr>
                <w:sz w:val="20"/>
                <w:lang w:eastAsia="ja-JP"/>
              </w:rPr>
              <w:t xml:space="preserve"> and 6</w:t>
            </w:r>
            <w:r w:rsidRPr="001F5749">
              <w:rPr>
                <w:sz w:val="20"/>
                <w:vertAlign w:val="superscript"/>
                <w:lang w:eastAsia="ja-JP"/>
              </w:rPr>
              <w:t>th</w:t>
            </w:r>
            <w:r>
              <w:rPr>
                <w:sz w:val="20"/>
                <w:lang w:eastAsia="ja-JP"/>
              </w:rPr>
              <w:t xml:space="preserve"> paragraphs</w:t>
            </w:r>
          </w:p>
        </w:tc>
        <w:tc>
          <w:tcPr>
            <w:tcW w:w="4536" w:type="dxa"/>
          </w:tcPr>
          <w:p w14:paraId="58B1B0B5" w14:textId="43FA2067" w:rsidR="00F17989" w:rsidRPr="0022554A" w:rsidRDefault="001F574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The </w:t>
            </w:r>
            <w:r w:rsidR="00D20CFA">
              <w:rPr>
                <w:sz w:val="20"/>
                <w:lang w:eastAsia="ja-JP"/>
              </w:rPr>
              <w:t>7</w:t>
            </w:r>
            <w:r w:rsidRPr="001F5749">
              <w:rPr>
                <w:sz w:val="20"/>
                <w:vertAlign w:val="superscript"/>
                <w:lang w:eastAsia="ja-JP"/>
              </w:rPr>
              <w:t>th</w:t>
            </w:r>
            <w:r>
              <w:rPr>
                <w:sz w:val="20"/>
                <w:lang w:eastAsia="ja-JP"/>
              </w:rPr>
              <w:t>-</w:t>
            </w:r>
            <w:r w:rsidR="00D20CFA">
              <w:rPr>
                <w:sz w:val="20"/>
                <w:lang w:eastAsia="ja-JP"/>
              </w:rPr>
              <w:t>8</w:t>
            </w:r>
            <w:r w:rsidRPr="001F5749">
              <w:rPr>
                <w:sz w:val="20"/>
                <w:vertAlign w:val="superscript"/>
                <w:lang w:eastAsia="ja-JP"/>
              </w:rPr>
              <w:t>th</w:t>
            </w:r>
            <w:r>
              <w:rPr>
                <w:sz w:val="20"/>
                <w:lang w:eastAsia="ja-JP"/>
              </w:rPr>
              <w:t xml:space="preserve"> sentences of the former paragraph and the </w:t>
            </w:r>
            <w:r w:rsidR="00D20CFA">
              <w:rPr>
                <w:sz w:val="20"/>
                <w:lang w:eastAsia="ja-JP"/>
              </w:rPr>
              <w:t>5</w:t>
            </w:r>
            <w:r w:rsidRPr="001F5749">
              <w:rPr>
                <w:sz w:val="20"/>
                <w:vertAlign w:val="superscript"/>
                <w:lang w:eastAsia="ja-JP"/>
              </w:rPr>
              <w:t>t</w:t>
            </w:r>
            <w:r w:rsidR="00D20CFA">
              <w:rPr>
                <w:sz w:val="20"/>
                <w:vertAlign w:val="superscript"/>
                <w:lang w:eastAsia="ja-JP"/>
              </w:rPr>
              <w:t>h</w:t>
            </w:r>
            <w:r>
              <w:rPr>
                <w:sz w:val="20"/>
                <w:lang w:eastAsia="ja-JP"/>
              </w:rPr>
              <w:t>-</w:t>
            </w:r>
            <w:r w:rsidR="00D20CFA">
              <w:rPr>
                <w:sz w:val="20"/>
                <w:lang w:eastAsia="ja-JP"/>
              </w:rPr>
              <w:t>7</w:t>
            </w:r>
            <w:r w:rsidR="004E0952" w:rsidRPr="004E0952">
              <w:rPr>
                <w:sz w:val="20"/>
                <w:vertAlign w:val="superscript"/>
                <w:lang w:eastAsia="ja-JP"/>
              </w:rPr>
              <w:t>th</w:t>
            </w:r>
            <w:r w:rsidR="004E0952">
              <w:rPr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>sentences of the latter paragraph.</w:t>
            </w:r>
          </w:p>
        </w:tc>
      </w:tr>
      <w:tr w:rsidR="00F17989" w:rsidRPr="0022554A" w14:paraId="13EF2E77" w14:textId="77777777" w:rsidTr="002C4EFD">
        <w:tc>
          <w:tcPr>
            <w:tcW w:w="2660" w:type="dxa"/>
            <w:gridSpan w:val="2"/>
          </w:tcPr>
          <w:p w14:paraId="0CE3BD6F" w14:textId="77777777" w:rsidR="00F17989" w:rsidRPr="0022554A" w:rsidRDefault="00F17989" w:rsidP="00F1798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  <w:tc>
          <w:tcPr>
            <w:tcW w:w="12332" w:type="dxa"/>
            <w:gridSpan w:val="3"/>
          </w:tcPr>
          <w:p w14:paraId="17E6FFC7" w14:textId="77777777" w:rsidR="00F17989" w:rsidRPr="0022554A" w:rsidRDefault="00F17989" w:rsidP="00F1798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17989" w:rsidRPr="0022554A" w14:paraId="23D01F3A" w14:textId="77777777" w:rsidTr="00F17989">
        <w:tc>
          <w:tcPr>
            <w:tcW w:w="1951" w:type="dxa"/>
          </w:tcPr>
          <w:p w14:paraId="59D65569" w14:textId="77777777" w:rsidR="00F17989" w:rsidRPr="0022554A" w:rsidRDefault="00F17989" w:rsidP="00F17989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</w:tcPr>
          <w:p w14:paraId="0E97703E" w14:textId="77777777" w:rsidR="00F17989" w:rsidRPr="0022554A" w:rsidRDefault="00F17989" w:rsidP="00F179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386" w:type="dxa"/>
          </w:tcPr>
          <w:p w14:paraId="62B9BEDB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410" w:type="dxa"/>
          </w:tcPr>
          <w:p w14:paraId="0ADBCA94" w14:textId="77777777" w:rsidR="00F17989" w:rsidRPr="0022554A" w:rsidRDefault="00F17989" w:rsidP="00F1798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36" w:type="dxa"/>
          </w:tcPr>
          <w:p w14:paraId="2CF73C46" w14:textId="0F51B9DE" w:rsidR="00F17989" w:rsidRPr="0022554A" w:rsidRDefault="001F5749" w:rsidP="00F17989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I</w:t>
            </w:r>
            <w:r>
              <w:rPr>
                <w:sz w:val="20"/>
                <w:lang w:eastAsia="ja-JP"/>
              </w:rPr>
              <w:t>nformation transmitted during the submission process.</w:t>
            </w:r>
          </w:p>
        </w:tc>
      </w:tr>
      <w:bookmarkEnd w:id="38"/>
      <w:bookmarkEnd w:id="39"/>
    </w:tbl>
    <w:p w14:paraId="402A025A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0C55D26" w14:textId="4D542A20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1B566" w14:textId="77777777" w:rsidR="00916435" w:rsidRDefault="00916435">
      <w:r>
        <w:separator/>
      </w:r>
    </w:p>
  </w:endnote>
  <w:endnote w:type="continuationSeparator" w:id="0">
    <w:p w14:paraId="4777ECBF" w14:textId="77777777" w:rsidR="00916435" w:rsidRDefault="00916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F100BA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4B59539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2DC21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3B2390B7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C0BF3" w14:textId="77777777" w:rsidR="00916435" w:rsidRDefault="00916435">
      <w:r>
        <w:separator/>
      </w:r>
    </w:p>
  </w:footnote>
  <w:footnote w:type="continuationSeparator" w:id="0">
    <w:p w14:paraId="5D7FA87E" w14:textId="77777777" w:rsidR="00916435" w:rsidRDefault="00916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22DC"/>
    <w:rsid w:val="00023515"/>
    <w:rsid w:val="00093E3A"/>
    <w:rsid w:val="000B6FD4"/>
    <w:rsid w:val="000E3193"/>
    <w:rsid w:val="000E691B"/>
    <w:rsid w:val="000F1234"/>
    <w:rsid w:val="000F26ED"/>
    <w:rsid w:val="00110BFB"/>
    <w:rsid w:val="00134AAC"/>
    <w:rsid w:val="00191A23"/>
    <w:rsid w:val="001A495C"/>
    <w:rsid w:val="001A75E9"/>
    <w:rsid w:val="001B18C5"/>
    <w:rsid w:val="001E02AD"/>
    <w:rsid w:val="001F5749"/>
    <w:rsid w:val="0021265E"/>
    <w:rsid w:val="00215E03"/>
    <w:rsid w:val="00224268"/>
    <w:rsid w:val="0022554A"/>
    <w:rsid w:val="00226A29"/>
    <w:rsid w:val="002552FD"/>
    <w:rsid w:val="002602FB"/>
    <w:rsid w:val="002B385C"/>
    <w:rsid w:val="002C4EFD"/>
    <w:rsid w:val="002C731D"/>
    <w:rsid w:val="002D06D0"/>
    <w:rsid w:val="002D1ABE"/>
    <w:rsid w:val="002D74AD"/>
    <w:rsid w:val="002F1A87"/>
    <w:rsid w:val="003354B7"/>
    <w:rsid w:val="003508EF"/>
    <w:rsid w:val="00372129"/>
    <w:rsid w:val="00373E13"/>
    <w:rsid w:val="00374F2C"/>
    <w:rsid w:val="00385050"/>
    <w:rsid w:val="00391E72"/>
    <w:rsid w:val="003A3FDD"/>
    <w:rsid w:val="003F0CF3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0952"/>
    <w:rsid w:val="004E1263"/>
    <w:rsid w:val="005044A6"/>
    <w:rsid w:val="00517788"/>
    <w:rsid w:val="00590F64"/>
    <w:rsid w:val="005923E5"/>
    <w:rsid w:val="005B0953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3E4D"/>
    <w:rsid w:val="006F66AC"/>
    <w:rsid w:val="00701AC5"/>
    <w:rsid w:val="00711D81"/>
    <w:rsid w:val="0072534A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74D82"/>
    <w:rsid w:val="0089107E"/>
    <w:rsid w:val="00891604"/>
    <w:rsid w:val="008D0F0B"/>
    <w:rsid w:val="008D225B"/>
    <w:rsid w:val="008E0BE1"/>
    <w:rsid w:val="00916435"/>
    <w:rsid w:val="00921BF8"/>
    <w:rsid w:val="009367F9"/>
    <w:rsid w:val="009642BE"/>
    <w:rsid w:val="00976EE1"/>
    <w:rsid w:val="009872CC"/>
    <w:rsid w:val="009B10F1"/>
    <w:rsid w:val="009B2B55"/>
    <w:rsid w:val="009B368D"/>
    <w:rsid w:val="009C24D4"/>
    <w:rsid w:val="009E0429"/>
    <w:rsid w:val="009F5211"/>
    <w:rsid w:val="00A13C96"/>
    <w:rsid w:val="00A42352"/>
    <w:rsid w:val="00A527E4"/>
    <w:rsid w:val="00A54725"/>
    <w:rsid w:val="00A5640D"/>
    <w:rsid w:val="00A729D6"/>
    <w:rsid w:val="00A938BF"/>
    <w:rsid w:val="00AB7BC4"/>
    <w:rsid w:val="00AD244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2168"/>
    <w:rsid w:val="00BC7FE6"/>
    <w:rsid w:val="00BD47B4"/>
    <w:rsid w:val="00BE3709"/>
    <w:rsid w:val="00BF4120"/>
    <w:rsid w:val="00CA489B"/>
    <w:rsid w:val="00CB6CC8"/>
    <w:rsid w:val="00CC4C93"/>
    <w:rsid w:val="00CE2F24"/>
    <w:rsid w:val="00CE3AE0"/>
    <w:rsid w:val="00D120D2"/>
    <w:rsid w:val="00D20CFA"/>
    <w:rsid w:val="00D20D7C"/>
    <w:rsid w:val="00D26FCA"/>
    <w:rsid w:val="00D54CFE"/>
    <w:rsid w:val="00D63697"/>
    <w:rsid w:val="00D6407C"/>
    <w:rsid w:val="00D87AF7"/>
    <w:rsid w:val="00DA120C"/>
    <w:rsid w:val="00DC4BEF"/>
    <w:rsid w:val="00E10628"/>
    <w:rsid w:val="00E144CD"/>
    <w:rsid w:val="00E2292B"/>
    <w:rsid w:val="00E341E9"/>
    <w:rsid w:val="00E64047"/>
    <w:rsid w:val="00EA6E28"/>
    <w:rsid w:val="00ED13F5"/>
    <w:rsid w:val="00EF7261"/>
    <w:rsid w:val="00F0752A"/>
    <w:rsid w:val="00F17989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FC882A"/>
  <w15:docId w15:val="{4859FC6B-1690-4952-9E57-378F991C7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4</TotalTime>
  <Pages>3</Pages>
  <Words>1005</Words>
  <Characters>5731</Characters>
  <Application>Microsoft Office Word</Application>
  <DocSecurity>0</DocSecurity>
  <Lines>47</Lines>
  <Paragraphs>1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atoh Shungo</cp:lastModifiedBy>
  <cp:revision>6</cp:revision>
  <cp:lastPrinted>2014-09-01T08:36:00Z</cp:lastPrinted>
  <dcterms:created xsi:type="dcterms:W3CDTF">2019-02-24T14:48:00Z</dcterms:created>
  <dcterms:modified xsi:type="dcterms:W3CDTF">2019-08-0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